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5C852" w14:textId="7A09EFFE" w:rsidR="00A26116" w:rsidRPr="00976DAF" w:rsidRDefault="00A26116" w:rsidP="00A26116">
      <w:pPr>
        <w:rPr>
          <w:bCs/>
        </w:rPr>
      </w:pPr>
      <w:r>
        <w:rPr>
          <w:bCs/>
        </w:rPr>
        <w:t xml:space="preserve">Table </w:t>
      </w:r>
      <w:r w:rsidR="00C70425">
        <w:rPr>
          <w:bCs/>
        </w:rPr>
        <w:t>S</w:t>
      </w:r>
      <w:r w:rsidR="005E0CAC">
        <w:rPr>
          <w:bCs/>
        </w:rPr>
        <w:t>3</w:t>
      </w:r>
      <w:r>
        <w:rPr>
          <w:bCs/>
        </w:rPr>
        <w:t xml:space="preserve">. Acoustic differences between age-matched male and female </w:t>
      </w:r>
      <w:r>
        <w:rPr>
          <w:bCs/>
          <w:i/>
        </w:rPr>
        <w:t xml:space="preserve">S. </w:t>
      </w:r>
      <w:proofErr w:type="spellStart"/>
      <w:r>
        <w:rPr>
          <w:bCs/>
          <w:i/>
        </w:rPr>
        <w:t>teguina</w:t>
      </w:r>
      <w:proofErr w:type="spellEnd"/>
      <w:r>
        <w:rPr>
          <w:bCs/>
        </w:rPr>
        <w:t xml:space="preserve"> </w:t>
      </w:r>
    </w:p>
    <w:tbl>
      <w:tblPr>
        <w:tblW w:w="9063" w:type="dxa"/>
        <w:tblInd w:w="108" w:type="dxa"/>
        <w:tblLook w:val="0000" w:firstRow="0" w:lastRow="0" w:firstColumn="0" w:lastColumn="0" w:noHBand="0" w:noVBand="0"/>
      </w:tblPr>
      <w:tblGrid>
        <w:gridCol w:w="1575"/>
        <w:gridCol w:w="933"/>
        <w:gridCol w:w="1047"/>
        <w:gridCol w:w="948"/>
        <w:gridCol w:w="762"/>
        <w:gridCol w:w="1107"/>
        <w:gridCol w:w="810"/>
        <w:gridCol w:w="981"/>
        <w:gridCol w:w="900"/>
      </w:tblGrid>
      <w:tr w:rsidR="00A26116" w:rsidRPr="00976DAF" w14:paraId="555FC95E" w14:textId="77777777">
        <w:trPr>
          <w:trHeight w:val="24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E747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F6171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1-3 day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9ECF0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39890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7-9 day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0C34C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12588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13-15</w:t>
            </w:r>
            <w:r>
              <w:rPr>
                <w:sz w:val="20"/>
                <w:szCs w:val="20"/>
              </w:rPr>
              <w:t xml:space="preserve"> day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9B3F6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9D163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30+</w:t>
            </w:r>
            <w:r>
              <w:rPr>
                <w:sz w:val="20"/>
                <w:szCs w:val="20"/>
              </w:rPr>
              <w:t xml:space="preserve">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2A7E4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</w:tr>
      <w:tr w:rsidR="00A26116" w:rsidRPr="00976DAF" w14:paraId="0CAD8309" w14:textId="77777777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CF895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95960" w14:textId="1ACA94EE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864F6">
              <w:rPr>
                <w:i/>
                <w:sz w:val="20"/>
                <w:szCs w:val="20"/>
              </w:rPr>
              <w:t>F</w:t>
            </w:r>
            <w:r w:rsidR="009864F6">
              <w:rPr>
                <w:sz w:val="20"/>
                <w:szCs w:val="20"/>
                <w:vertAlign w:val="subscript"/>
              </w:rPr>
              <w:t>1</w:t>
            </w:r>
            <w:proofErr w:type="gramStart"/>
            <w:r w:rsidR="009864F6">
              <w:rPr>
                <w:sz w:val="20"/>
                <w:szCs w:val="20"/>
                <w:vertAlign w:val="subscript"/>
              </w:rPr>
              <w:t>,19</w:t>
            </w:r>
            <w:proofErr w:type="gramEnd"/>
            <w:r w:rsidR="009864F6"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  <w:vertAlign w:val="subscript"/>
              </w:rPr>
              <w:t>(</w:t>
            </w:r>
            <w:r w:rsidRPr="00976DAF"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  <w:vertAlign w:val="subscript"/>
              </w:rPr>
              <w:t>)</w:t>
            </w:r>
            <w:r w:rsidRPr="00976DAF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68B45" w14:textId="77777777" w:rsidR="00A26116" w:rsidRPr="00976DAF" w:rsidRDefault="00A26116" w:rsidP="00A26116">
            <w:pPr>
              <w:autoSpaceDE/>
              <w:autoSpaceDN/>
              <w:jc w:val="center"/>
              <w:rPr>
                <w:i/>
                <w:iCs/>
                <w:sz w:val="20"/>
                <w:szCs w:val="20"/>
              </w:rPr>
            </w:pPr>
            <w:r w:rsidRPr="00976DAF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9B647" w14:textId="68C0290D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864F6">
              <w:rPr>
                <w:i/>
                <w:sz w:val="20"/>
                <w:szCs w:val="20"/>
              </w:rPr>
              <w:t>F</w:t>
            </w:r>
            <w:r w:rsidRPr="00976DAF">
              <w:rPr>
                <w:sz w:val="20"/>
                <w:szCs w:val="20"/>
                <w:vertAlign w:val="subscript"/>
              </w:rPr>
              <w:t>1</w:t>
            </w:r>
            <w:proofErr w:type="gramStart"/>
            <w:r w:rsidRPr="00976DAF">
              <w:rPr>
                <w:sz w:val="20"/>
                <w:szCs w:val="20"/>
                <w:vertAlign w:val="subscript"/>
              </w:rPr>
              <w:t>,18</w:t>
            </w:r>
            <w:proofErr w:type="gram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27DF7" w14:textId="77777777" w:rsidR="00A26116" w:rsidRPr="00976DAF" w:rsidRDefault="00A26116" w:rsidP="00A26116">
            <w:pPr>
              <w:autoSpaceDE/>
              <w:autoSpaceDN/>
              <w:jc w:val="center"/>
              <w:rPr>
                <w:i/>
                <w:iCs/>
                <w:sz w:val="20"/>
                <w:szCs w:val="20"/>
              </w:rPr>
            </w:pPr>
            <w:r w:rsidRPr="00976DAF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71ABD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864F6">
              <w:rPr>
                <w:i/>
                <w:sz w:val="20"/>
                <w:szCs w:val="20"/>
              </w:rPr>
              <w:t>F</w:t>
            </w:r>
            <w:r w:rsidRPr="00976DAF">
              <w:rPr>
                <w:sz w:val="20"/>
                <w:szCs w:val="20"/>
                <w:vertAlign w:val="subscript"/>
              </w:rPr>
              <w:t>1</w:t>
            </w:r>
            <w:proofErr w:type="gramStart"/>
            <w:r w:rsidRPr="00976DAF">
              <w:rPr>
                <w:sz w:val="20"/>
                <w:szCs w:val="20"/>
                <w:vertAlign w:val="subscript"/>
              </w:rPr>
              <w:t>,</w:t>
            </w:r>
            <w:r>
              <w:rPr>
                <w:sz w:val="20"/>
                <w:szCs w:val="20"/>
                <w:vertAlign w:val="subscript"/>
              </w:rPr>
              <w:t>9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98C5E" w14:textId="77777777" w:rsidR="00A26116" w:rsidRPr="00976DAF" w:rsidRDefault="00A26116" w:rsidP="00A26116">
            <w:pPr>
              <w:autoSpaceDE/>
              <w:autoSpaceDN/>
              <w:jc w:val="center"/>
              <w:rPr>
                <w:i/>
                <w:iCs/>
                <w:sz w:val="20"/>
                <w:szCs w:val="20"/>
              </w:rPr>
            </w:pPr>
            <w:r w:rsidRPr="00976DAF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AC578" w14:textId="2EF3D993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864F6">
              <w:rPr>
                <w:i/>
                <w:sz w:val="20"/>
                <w:szCs w:val="20"/>
              </w:rPr>
              <w:t>F</w:t>
            </w:r>
            <w:r w:rsidRPr="00976DAF">
              <w:rPr>
                <w:sz w:val="20"/>
                <w:szCs w:val="20"/>
                <w:vertAlign w:val="subscript"/>
              </w:rPr>
              <w:t>1</w:t>
            </w:r>
            <w:proofErr w:type="gramStart"/>
            <w:r w:rsidRPr="00976DAF">
              <w:rPr>
                <w:sz w:val="20"/>
                <w:szCs w:val="20"/>
                <w:vertAlign w:val="subscript"/>
              </w:rPr>
              <w:t>,1</w:t>
            </w:r>
            <w:r>
              <w:rPr>
                <w:sz w:val="20"/>
                <w:szCs w:val="20"/>
                <w:vertAlign w:val="subscript"/>
              </w:rPr>
              <w:t>9</w:t>
            </w:r>
            <w:proofErr w:type="gramEnd"/>
            <w:r>
              <w:rPr>
                <w:sz w:val="20"/>
                <w:szCs w:val="20"/>
                <w:vertAlign w:val="subscript"/>
              </w:rPr>
              <w:t xml:space="preserve"> (</w:t>
            </w:r>
            <w:r w:rsidRPr="00976DAF"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665D5" w14:textId="77777777" w:rsidR="00A26116" w:rsidRPr="00976DAF" w:rsidRDefault="00A26116" w:rsidP="00A26116">
            <w:pPr>
              <w:autoSpaceDE/>
              <w:autoSpaceDN/>
              <w:jc w:val="center"/>
              <w:rPr>
                <w:i/>
                <w:iCs/>
                <w:sz w:val="20"/>
                <w:szCs w:val="20"/>
              </w:rPr>
            </w:pPr>
            <w:r w:rsidRPr="00976DAF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A26116" w:rsidRPr="00976DAF" w14:paraId="1F8C63DC" w14:textId="77777777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9DE6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WHOLE CAL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7225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DD5E" w14:textId="77777777" w:rsidR="00A26116" w:rsidRPr="00976DAF" w:rsidRDefault="00A26116" w:rsidP="00A26116">
            <w:pPr>
              <w:autoSpaceDE/>
              <w:autoSpaceDN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3684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37D9" w14:textId="77777777" w:rsidR="00A26116" w:rsidRPr="00976DAF" w:rsidRDefault="00A26116" w:rsidP="00A26116">
            <w:pPr>
              <w:autoSpaceDE/>
              <w:autoSpaceDN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6E21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A9DA" w14:textId="77777777" w:rsidR="00A26116" w:rsidRPr="00976DAF" w:rsidRDefault="00A26116" w:rsidP="00A26116">
            <w:pPr>
              <w:autoSpaceDE/>
              <w:autoSpaceDN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DD12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E352" w14:textId="77777777" w:rsidR="00A26116" w:rsidRPr="00976DAF" w:rsidRDefault="00A26116" w:rsidP="00A26116">
            <w:pPr>
              <w:autoSpaceDE/>
              <w:autoSpaceDN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A26116" w:rsidRPr="00976DAF" w14:paraId="3B0E6262" w14:textId="77777777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A2B2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Min </w:t>
            </w:r>
            <w:proofErr w:type="spellStart"/>
            <w:r w:rsidRPr="00976DAF">
              <w:rPr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7436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5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0485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0.04 </w:t>
            </w:r>
            <w:r w:rsidRPr="00976DAF">
              <w:rPr>
                <w:sz w:val="20"/>
                <w:szCs w:val="20"/>
                <w:vertAlign w:val="superscript"/>
              </w:rPr>
              <w:t>M  (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5867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4B73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4110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C4D4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AD78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8DC4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</w:tr>
      <w:tr w:rsidR="00A26116" w:rsidRPr="00976DAF" w14:paraId="5E6CD810" w14:textId="77777777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1CB3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NOT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C35D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9371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0290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FDBE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3B0A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C062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2998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9CB0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</w:tr>
      <w:tr w:rsidR="00A26116" w:rsidRPr="00976DAF" w14:paraId="1EDCCE56" w14:textId="77777777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CCA2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High </w:t>
            </w:r>
            <w:proofErr w:type="spellStart"/>
            <w:r w:rsidRPr="00976DAF">
              <w:rPr>
                <w:sz w:val="20"/>
                <w:szCs w:val="20"/>
              </w:rPr>
              <w:t>freq</w:t>
            </w:r>
            <w:proofErr w:type="spellEnd"/>
            <w:r w:rsidRPr="00976DAF">
              <w:rPr>
                <w:sz w:val="20"/>
                <w:szCs w:val="20"/>
              </w:rPr>
              <w:t xml:space="preserve"> 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2F21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DB62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02A4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5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FE5C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  <w:vertAlign w:val="superscript"/>
              </w:rPr>
            </w:pPr>
            <w:r w:rsidRPr="00976DAF">
              <w:rPr>
                <w:sz w:val="20"/>
                <w:szCs w:val="20"/>
              </w:rPr>
              <w:t xml:space="preserve">0.04 </w:t>
            </w:r>
            <w:r w:rsidRPr="00976DAF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CC6A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D2CD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E993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83D8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</w:tr>
      <w:tr w:rsidR="00A26116" w:rsidRPr="00976DAF" w14:paraId="1E8F340D" w14:textId="77777777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47D0E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dwidth</w:t>
            </w:r>
            <w:r w:rsidRPr="00976DAF">
              <w:rPr>
                <w:sz w:val="20"/>
                <w:szCs w:val="20"/>
              </w:rPr>
              <w:t xml:space="preserve"> 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4453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ED82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6766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6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7F5B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0.02 </w:t>
            </w:r>
            <w:r w:rsidRPr="00976DAF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B4F3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C7E4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21D1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F3F2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</w:tr>
      <w:tr w:rsidR="00A26116" w:rsidRPr="00976DAF" w14:paraId="2A39A035" w14:textId="77777777">
        <w:trPr>
          <w:trHeight w:val="240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A5D8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Note </w:t>
            </w:r>
            <w:proofErr w:type="spellStart"/>
            <w:r w:rsidRPr="00976DAF">
              <w:rPr>
                <w:sz w:val="20"/>
                <w:szCs w:val="20"/>
              </w:rPr>
              <w:t>dur</w:t>
            </w:r>
            <w:proofErr w:type="spellEnd"/>
            <w:r w:rsidRPr="00976DAF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487B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57A6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414B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8063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1AE6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0.01 </w:t>
            </w:r>
            <w:r w:rsidRPr="00976DAF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D317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004E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</w:tr>
      <w:tr w:rsidR="00A26116" w:rsidRPr="00976DAF" w14:paraId="319289F2" w14:textId="77777777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CC12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Min </w:t>
            </w:r>
            <w:proofErr w:type="spellStart"/>
            <w:r w:rsidRPr="00976DAF">
              <w:rPr>
                <w:sz w:val="20"/>
                <w:szCs w:val="20"/>
              </w:rPr>
              <w:t>freq</w:t>
            </w:r>
            <w:proofErr w:type="spellEnd"/>
            <w:r w:rsidRPr="00976DAF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BEEF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9BFB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DF1F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9A87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0708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49D85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A21A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8E6B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0.05 </w:t>
            </w:r>
            <w:r w:rsidRPr="00976DAF">
              <w:rPr>
                <w:sz w:val="20"/>
                <w:szCs w:val="20"/>
                <w:vertAlign w:val="superscript"/>
              </w:rPr>
              <w:t>F (C)</w:t>
            </w:r>
          </w:p>
        </w:tc>
      </w:tr>
      <w:tr w:rsidR="00A26116" w:rsidRPr="00976DAF" w14:paraId="387D86E6" w14:textId="77777777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2D20B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dwidth</w:t>
            </w:r>
            <w:r w:rsidRPr="00976DAF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D4A1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4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D5CB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0.04 </w:t>
            </w:r>
            <w:r w:rsidRPr="00976DAF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B9426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79FB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558B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9AA7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B464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0AE3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</w:tr>
      <w:tr w:rsidR="00A26116" w:rsidRPr="00976DAF" w14:paraId="6790ECAF" w14:textId="77777777">
        <w:trPr>
          <w:trHeight w:val="240"/>
        </w:trPr>
        <w:tc>
          <w:tcPr>
            <w:tcW w:w="25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CF6A1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Note </w:t>
            </w:r>
            <w:proofErr w:type="spellStart"/>
            <w:r w:rsidRPr="00976DAF">
              <w:rPr>
                <w:sz w:val="20"/>
                <w:szCs w:val="20"/>
              </w:rPr>
              <w:t>dur</w:t>
            </w:r>
            <w:proofErr w:type="spellEnd"/>
            <w:r w:rsidRPr="00976DAF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E4680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633EF9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7378DB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0107C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5399A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 xml:space="preserve">0.02 </w:t>
            </w:r>
            <w:r w:rsidRPr="00976DAF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FB54B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ACAC1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</w:tr>
      <w:tr w:rsidR="00A26116" w:rsidRPr="00976DAF" w14:paraId="7D429FC5" w14:textId="77777777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4D39C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  <w:proofErr w:type="spellStart"/>
            <w:r w:rsidRPr="00976DAF">
              <w:rPr>
                <w:sz w:val="20"/>
                <w:szCs w:val="20"/>
              </w:rPr>
              <w:t>INI</w:t>
            </w:r>
            <w:proofErr w:type="gramStart"/>
            <w:r w:rsidRPr="00976DAF">
              <w:rPr>
                <w:sz w:val="20"/>
                <w:szCs w:val="20"/>
              </w:rPr>
              <w:t>:note</w:t>
            </w:r>
            <w:proofErr w:type="spellEnd"/>
            <w:proofErr w:type="gramEnd"/>
            <w:r w:rsidRPr="00976DAF">
              <w:rPr>
                <w:sz w:val="20"/>
                <w:szCs w:val="20"/>
              </w:rPr>
              <w:t xml:space="preserve"> </w:t>
            </w:r>
            <w:proofErr w:type="spellStart"/>
            <w:r w:rsidRPr="00976DAF">
              <w:rPr>
                <w:sz w:val="20"/>
                <w:szCs w:val="20"/>
              </w:rPr>
              <w:t>dur</w:t>
            </w:r>
            <w:proofErr w:type="spellEnd"/>
            <w:r w:rsidRPr="00976DAF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6EB67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  <w:r w:rsidRPr="00976DAF">
              <w:rPr>
                <w:sz w:val="20"/>
                <w:szCs w:val="20"/>
              </w:rPr>
              <w:t>5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19F30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  <w:vertAlign w:val="superscript"/>
              </w:rPr>
            </w:pPr>
            <w:r w:rsidRPr="00976DAF">
              <w:rPr>
                <w:sz w:val="20"/>
                <w:szCs w:val="20"/>
              </w:rPr>
              <w:t xml:space="preserve">0.04 </w:t>
            </w:r>
            <w:r w:rsidRPr="00976DAF">
              <w:rPr>
                <w:sz w:val="20"/>
                <w:szCs w:val="20"/>
                <w:vertAlign w:val="superscript"/>
              </w:rPr>
              <w:t>M  (C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4ED4C" w14:textId="77777777" w:rsidR="00A26116" w:rsidRPr="00976DAF" w:rsidRDefault="00A26116" w:rsidP="00A26116">
            <w:pPr>
              <w:autoSpaceDE/>
              <w:autoSpaceDN/>
              <w:rPr>
                <w:i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05600" w14:textId="77777777" w:rsidR="00A26116" w:rsidRPr="00976DAF" w:rsidRDefault="00A26116" w:rsidP="00A26116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00C3A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1D8D2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7E2A1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E1B86" w14:textId="77777777" w:rsidR="00A26116" w:rsidRPr="00976DAF" w:rsidRDefault="00A26116" w:rsidP="00A26116">
            <w:pPr>
              <w:autoSpaceDE/>
              <w:autoSpaceDN/>
              <w:jc w:val="center"/>
              <w:rPr>
                <w:sz w:val="20"/>
                <w:szCs w:val="20"/>
              </w:rPr>
            </w:pPr>
          </w:p>
        </w:tc>
      </w:tr>
    </w:tbl>
    <w:p w14:paraId="14165C44" w14:textId="41ABEE39" w:rsidR="00FE5D0B" w:rsidRPr="00707C60" w:rsidRDefault="00A26116" w:rsidP="00707C60">
      <w:pPr>
        <w:rPr>
          <w:b/>
          <w:bCs/>
        </w:rPr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Parentheses indicate degrees of freedom for Cartago sample only;</w:t>
      </w:r>
      <w:r>
        <w:rPr>
          <w:vertAlign w:val="superscript"/>
        </w:rPr>
        <w:t xml:space="preserve"> F </w:t>
      </w:r>
      <w:r>
        <w:t xml:space="preserve">higher value in females; </w:t>
      </w:r>
      <w:r>
        <w:rPr>
          <w:vertAlign w:val="superscript"/>
        </w:rPr>
        <w:t>M</w:t>
      </w:r>
      <w:r>
        <w:rPr>
          <w:i/>
          <w:vertAlign w:val="superscript"/>
        </w:rPr>
        <w:t xml:space="preserve"> </w:t>
      </w:r>
      <w:r>
        <w:t xml:space="preserve">higher value in males; </w:t>
      </w:r>
      <w:r>
        <w:rPr>
          <w:vertAlign w:val="superscript"/>
        </w:rPr>
        <w:t>(C)</w:t>
      </w:r>
      <w:r>
        <w:rPr>
          <w:i/>
          <w:vertAlign w:val="superscript"/>
        </w:rPr>
        <w:t xml:space="preserve"> </w:t>
      </w:r>
      <w:r>
        <w:t>higher in Cartago mice only; significance tested with ANOVA</w:t>
      </w:r>
      <w:r w:rsidR="00707C60">
        <w:rPr>
          <w:b/>
          <w:bCs/>
        </w:rPr>
        <w:t xml:space="preserve"> </w:t>
      </w:r>
    </w:p>
    <w:p w14:paraId="652BB428" w14:textId="6AB33374" w:rsidR="00A26116" w:rsidRDefault="00DA60CB" w:rsidP="00546281">
      <w:pPr>
        <w:spacing w:line="480" w:lineRule="auto"/>
      </w:pPr>
      <w:r>
        <w:t xml:space="preserve"> </w:t>
      </w:r>
    </w:p>
    <w:p w14:paraId="58AB5BB0" w14:textId="77777777" w:rsidR="00A26116" w:rsidRPr="00C75632" w:rsidRDefault="00A26116" w:rsidP="00546281">
      <w:pPr>
        <w:spacing w:line="480" w:lineRule="auto"/>
        <w:rPr>
          <w:b/>
          <w:bCs/>
        </w:rPr>
      </w:pPr>
      <w:bookmarkStart w:id="0" w:name="_GoBack"/>
      <w:bookmarkEnd w:id="0"/>
    </w:p>
    <w:sectPr w:rsidR="00A26116" w:rsidRPr="00C75632" w:rsidSect="00A26116">
      <w:footerReference w:type="even" r:id="rId9"/>
      <w:footerReference w:type="default" r:id="rId10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7E734" w14:textId="77777777" w:rsidR="00A60694" w:rsidRDefault="00A60694" w:rsidP="00497B31">
      <w:r>
        <w:separator/>
      </w:r>
    </w:p>
  </w:endnote>
  <w:endnote w:type="continuationSeparator" w:id="0">
    <w:p w14:paraId="3C12A12C" w14:textId="77777777" w:rsidR="00A60694" w:rsidRDefault="00A60694" w:rsidP="00497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1E463" w14:textId="77777777" w:rsidR="00A60694" w:rsidRDefault="00A60694" w:rsidP="00B21B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F390B2" w14:textId="77777777" w:rsidR="00A60694" w:rsidRDefault="00A6069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A24AF" w14:textId="77777777" w:rsidR="00A60694" w:rsidRDefault="00A60694" w:rsidP="00B21B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215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3E0B64" w14:textId="77777777" w:rsidR="00A60694" w:rsidRDefault="00A6069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7AEB56" w14:textId="77777777" w:rsidR="00A60694" w:rsidRDefault="00A60694" w:rsidP="00497B31">
      <w:r>
        <w:separator/>
      </w:r>
    </w:p>
  </w:footnote>
  <w:footnote w:type="continuationSeparator" w:id="0">
    <w:p w14:paraId="75C0D48E" w14:textId="77777777" w:rsidR="00A60694" w:rsidRDefault="00A60694" w:rsidP="00497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0500D"/>
    <w:multiLevelType w:val="hybridMultilevel"/>
    <w:tmpl w:val="AD680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57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694"/>
    <w:rsid w:val="000110FB"/>
    <w:rsid w:val="000122DC"/>
    <w:rsid w:val="00017172"/>
    <w:rsid w:val="00020762"/>
    <w:rsid w:val="00021EB5"/>
    <w:rsid w:val="000259D4"/>
    <w:rsid w:val="0003001D"/>
    <w:rsid w:val="000352D3"/>
    <w:rsid w:val="00036D61"/>
    <w:rsid w:val="00037D6C"/>
    <w:rsid w:val="00045F0C"/>
    <w:rsid w:val="0005314F"/>
    <w:rsid w:val="00060464"/>
    <w:rsid w:val="00063FAD"/>
    <w:rsid w:val="000654D5"/>
    <w:rsid w:val="00067F42"/>
    <w:rsid w:val="00071296"/>
    <w:rsid w:val="00073865"/>
    <w:rsid w:val="00075130"/>
    <w:rsid w:val="000770BD"/>
    <w:rsid w:val="00077755"/>
    <w:rsid w:val="00083AEC"/>
    <w:rsid w:val="00084BCD"/>
    <w:rsid w:val="00092242"/>
    <w:rsid w:val="0009435E"/>
    <w:rsid w:val="000A1532"/>
    <w:rsid w:val="000A50BD"/>
    <w:rsid w:val="000B17F8"/>
    <w:rsid w:val="000B6DC3"/>
    <w:rsid w:val="000C7836"/>
    <w:rsid w:val="000D2041"/>
    <w:rsid w:val="000D5E4D"/>
    <w:rsid w:val="000E5BF7"/>
    <w:rsid w:val="000E7E08"/>
    <w:rsid w:val="000F55B7"/>
    <w:rsid w:val="00110973"/>
    <w:rsid w:val="001242B4"/>
    <w:rsid w:val="00130A4C"/>
    <w:rsid w:val="00130B5B"/>
    <w:rsid w:val="001346BB"/>
    <w:rsid w:val="00134DE6"/>
    <w:rsid w:val="00137BF2"/>
    <w:rsid w:val="00142A8C"/>
    <w:rsid w:val="00145A3F"/>
    <w:rsid w:val="0015633C"/>
    <w:rsid w:val="00170E62"/>
    <w:rsid w:val="0018109E"/>
    <w:rsid w:val="00190F5B"/>
    <w:rsid w:val="001B4AC2"/>
    <w:rsid w:val="001C6212"/>
    <w:rsid w:val="001D22C8"/>
    <w:rsid w:val="001E3E33"/>
    <w:rsid w:val="001E3EDD"/>
    <w:rsid w:val="001E618D"/>
    <w:rsid w:val="001E723A"/>
    <w:rsid w:val="001E7D78"/>
    <w:rsid w:val="00202174"/>
    <w:rsid w:val="00203EFC"/>
    <w:rsid w:val="00204FD8"/>
    <w:rsid w:val="002145E0"/>
    <w:rsid w:val="00217628"/>
    <w:rsid w:val="00226BB8"/>
    <w:rsid w:val="002307E9"/>
    <w:rsid w:val="00256774"/>
    <w:rsid w:val="002579A5"/>
    <w:rsid w:val="00264523"/>
    <w:rsid w:val="00274234"/>
    <w:rsid w:val="0028413E"/>
    <w:rsid w:val="002854FB"/>
    <w:rsid w:val="002903A2"/>
    <w:rsid w:val="0029436D"/>
    <w:rsid w:val="002A68A3"/>
    <w:rsid w:val="002B0D36"/>
    <w:rsid w:val="002C0FD7"/>
    <w:rsid w:val="002C1A2C"/>
    <w:rsid w:val="002D5E56"/>
    <w:rsid w:val="002E0A53"/>
    <w:rsid w:val="002E1C23"/>
    <w:rsid w:val="002E2A9C"/>
    <w:rsid w:val="002E5768"/>
    <w:rsid w:val="002F1FB5"/>
    <w:rsid w:val="002F47CB"/>
    <w:rsid w:val="002F56B6"/>
    <w:rsid w:val="003061FD"/>
    <w:rsid w:val="00306BFD"/>
    <w:rsid w:val="00316D78"/>
    <w:rsid w:val="00317BBF"/>
    <w:rsid w:val="00317D18"/>
    <w:rsid w:val="00322E30"/>
    <w:rsid w:val="00327CD8"/>
    <w:rsid w:val="00345C18"/>
    <w:rsid w:val="0034667A"/>
    <w:rsid w:val="00346963"/>
    <w:rsid w:val="00346DCF"/>
    <w:rsid w:val="00352302"/>
    <w:rsid w:val="003561D5"/>
    <w:rsid w:val="00356657"/>
    <w:rsid w:val="003618F7"/>
    <w:rsid w:val="00362763"/>
    <w:rsid w:val="003715E3"/>
    <w:rsid w:val="00377900"/>
    <w:rsid w:val="003779D0"/>
    <w:rsid w:val="003821F0"/>
    <w:rsid w:val="00385CFC"/>
    <w:rsid w:val="00385D4F"/>
    <w:rsid w:val="00393E14"/>
    <w:rsid w:val="003957D5"/>
    <w:rsid w:val="003A140E"/>
    <w:rsid w:val="003B5F4E"/>
    <w:rsid w:val="003C24DB"/>
    <w:rsid w:val="003D38C8"/>
    <w:rsid w:val="003E4AF7"/>
    <w:rsid w:val="003E742C"/>
    <w:rsid w:val="003F23DF"/>
    <w:rsid w:val="003F3238"/>
    <w:rsid w:val="003F3A57"/>
    <w:rsid w:val="003F5B17"/>
    <w:rsid w:val="003F7D12"/>
    <w:rsid w:val="00403519"/>
    <w:rsid w:val="00410FFD"/>
    <w:rsid w:val="0041128F"/>
    <w:rsid w:val="00412F85"/>
    <w:rsid w:val="00414E80"/>
    <w:rsid w:val="00417342"/>
    <w:rsid w:val="0041759C"/>
    <w:rsid w:val="00417D1A"/>
    <w:rsid w:val="00424015"/>
    <w:rsid w:val="00442F56"/>
    <w:rsid w:val="004477D7"/>
    <w:rsid w:val="004548E5"/>
    <w:rsid w:val="004571A6"/>
    <w:rsid w:val="004572ED"/>
    <w:rsid w:val="00457F6F"/>
    <w:rsid w:val="00463E27"/>
    <w:rsid w:val="00466AC0"/>
    <w:rsid w:val="00471DC9"/>
    <w:rsid w:val="004805CA"/>
    <w:rsid w:val="00480AF4"/>
    <w:rsid w:val="0048108E"/>
    <w:rsid w:val="00485B72"/>
    <w:rsid w:val="00493438"/>
    <w:rsid w:val="00494148"/>
    <w:rsid w:val="00497B31"/>
    <w:rsid w:val="004A16BC"/>
    <w:rsid w:val="004A52D2"/>
    <w:rsid w:val="004B3400"/>
    <w:rsid w:val="004B39CE"/>
    <w:rsid w:val="004B3F96"/>
    <w:rsid w:val="004B5B35"/>
    <w:rsid w:val="004B7249"/>
    <w:rsid w:val="004C3A2D"/>
    <w:rsid w:val="004C5B6C"/>
    <w:rsid w:val="004C66D0"/>
    <w:rsid w:val="004C6726"/>
    <w:rsid w:val="004D13A2"/>
    <w:rsid w:val="004E3898"/>
    <w:rsid w:val="004F11D3"/>
    <w:rsid w:val="005057F1"/>
    <w:rsid w:val="00513B25"/>
    <w:rsid w:val="00546281"/>
    <w:rsid w:val="00546E7E"/>
    <w:rsid w:val="00550C54"/>
    <w:rsid w:val="00551028"/>
    <w:rsid w:val="00556031"/>
    <w:rsid w:val="00560655"/>
    <w:rsid w:val="005700A8"/>
    <w:rsid w:val="00573302"/>
    <w:rsid w:val="00574860"/>
    <w:rsid w:val="00581CAA"/>
    <w:rsid w:val="0058387D"/>
    <w:rsid w:val="00593FE0"/>
    <w:rsid w:val="005A3B21"/>
    <w:rsid w:val="005A67A4"/>
    <w:rsid w:val="005A77AF"/>
    <w:rsid w:val="005B1D90"/>
    <w:rsid w:val="005D12F2"/>
    <w:rsid w:val="005D2F27"/>
    <w:rsid w:val="005E0116"/>
    <w:rsid w:val="005E0CAC"/>
    <w:rsid w:val="005E65A7"/>
    <w:rsid w:val="006059AA"/>
    <w:rsid w:val="006159FA"/>
    <w:rsid w:val="0061765F"/>
    <w:rsid w:val="00625636"/>
    <w:rsid w:val="00626540"/>
    <w:rsid w:val="00631AA2"/>
    <w:rsid w:val="00632B01"/>
    <w:rsid w:val="00633278"/>
    <w:rsid w:val="00634AE3"/>
    <w:rsid w:val="00634D7A"/>
    <w:rsid w:val="006434B8"/>
    <w:rsid w:val="006452BD"/>
    <w:rsid w:val="006606CD"/>
    <w:rsid w:val="006672CE"/>
    <w:rsid w:val="00677EC6"/>
    <w:rsid w:val="0069013A"/>
    <w:rsid w:val="00693875"/>
    <w:rsid w:val="006A4B17"/>
    <w:rsid w:val="006A5E3D"/>
    <w:rsid w:val="006A7591"/>
    <w:rsid w:val="006B1E26"/>
    <w:rsid w:val="006B4ABB"/>
    <w:rsid w:val="006B78E4"/>
    <w:rsid w:val="006D6999"/>
    <w:rsid w:val="006E07F4"/>
    <w:rsid w:val="006E0E93"/>
    <w:rsid w:val="006E1566"/>
    <w:rsid w:val="00703B3B"/>
    <w:rsid w:val="00707C60"/>
    <w:rsid w:val="00725AF9"/>
    <w:rsid w:val="00726765"/>
    <w:rsid w:val="00730408"/>
    <w:rsid w:val="00730B1F"/>
    <w:rsid w:val="00737B0D"/>
    <w:rsid w:val="007467D6"/>
    <w:rsid w:val="00746D13"/>
    <w:rsid w:val="00746DEA"/>
    <w:rsid w:val="00750C3A"/>
    <w:rsid w:val="0075791D"/>
    <w:rsid w:val="0076167C"/>
    <w:rsid w:val="00765357"/>
    <w:rsid w:val="00765979"/>
    <w:rsid w:val="00765BF8"/>
    <w:rsid w:val="00766681"/>
    <w:rsid w:val="00782674"/>
    <w:rsid w:val="00784584"/>
    <w:rsid w:val="007851C1"/>
    <w:rsid w:val="00785787"/>
    <w:rsid w:val="00796C63"/>
    <w:rsid w:val="00796D5A"/>
    <w:rsid w:val="007A3A13"/>
    <w:rsid w:val="007A4F2C"/>
    <w:rsid w:val="007B0590"/>
    <w:rsid w:val="007C3818"/>
    <w:rsid w:val="007C6FF7"/>
    <w:rsid w:val="007D1637"/>
    <w:rsid w:val="007D377C"/>
    <w:rsid w:val="007D4350"/>
    <w:rsid w:val="007E28FD"/>
    <w:rsid w:val="007E50AB"/>
    <w:rsid w:val="007E77EC"/>
    <w:rsid w:val="00802EB2"/>
    <w:rsid w:val="00803BA0"/>
    <w:rsid w:val="0081159A"/>
    <w:rsid w:val="008173BE"/>
    <w:rsid w:val="00820AB7"/>
    <w:rsid w:val="0082246E"/>
    <w:rsid w:val="00823196"/>
    <w:rsid w:val="00831CB6"/>
    <w:rsid w:val="0083219C"/>
    <w:rsid w:val="0083424F"/>
    <w:rsid w:val="0083622F"/>
    <w:rsid w:val="00853B6C"/>
    <w:rsid w:val="00854A85"/>
    <w:rsid w:val="00856A6C"/>
    <w:rsid w:val="00860117"/>
    <w:rsid w:val="008623BB"/>
    <w:rsid w:val="00867B61"/>
    <w:rsid w:val="00875DE0"/>
    <w:rsid w:val="0087748B"/>
    <w:rsid w:val="00885374"/>
    <w:rsid w:val="00886A48"/>
    <w:rsid w:val="00892638"/>
    <w:rsid w:val="00896344"/>
    <w:rsid w:val="00896479"/>
    <w:rsid w:val="008A505E"/>
    <w:rsid w:val="008B0017"/>
    <w:rsid w:val="008B3D2C"/>
    <w:rsid w:val="008B50AE"/>
    <w:rsid w:val="008B6600"/>
    <w:rsid w:val="008C0BA6"/>
    <w:rsid w:val="008D6AC1"/>
    <w:rsid w:val="008E052A"/>
    <w:rsid w:val="008E0C83"/>
    <w:rsid w:val="008E2833"/>
    <w:rsid w:val="00903FB1"/>
    <w:rsid w:val="009105D3"/>
    <w:rsid w:val="00912A04"/>
    <w:rsid w:val="00913CE9"/>
    <w:rsid w:val="0091772D"/>
    <w:rsid w:val="009372AA"/>
    <w:rsid w:val="00943884"/>
    <w:rsid w:val="00963A78"/>
    <w:rsid w:val="00975B26"/>
    <w:rsid w:val="00976190"/>
    <w:rsid w:val="009864F6"/>
    <w:rsid w:val="009A07BA"/>
    <w:rsid w:val="009A1DD9"/>
    <w:rsid w:val="009A384E"/>
    <w:rsid w:val="009A53E7"/>
    <w:rsid w:val="009A6C5D"/>
    <w:rsid w:val="009C344B"/>
    <w:rsid w:val="009C7981"/>
    <w:rsid w:val="009C7E1A"/>
    <w:rsid w:val="009D2F5B"/>
    <w:rsid w:val="009D3216"/>
    <w:rsid w:val="009E4C9B"/>
    <w:rsid w:val="009E4F7E"/>
    <w:rsid w:val="00A12D25"/>
    <w:rsid w:val="00A1792B"/>
    <w:rsid w:val="00A24114"/>
    <w:rsid w:val="00A26116"/>
    <w:rsid w:val="00A41560"/>
    <w:rsid w:val="00A43166"/>
    <w:rsid w:val="00A50F97"/>
    <w:rsid w:val="00A60694"/>
    <w:rsid w:val="00A648D5"/>
    <w:rsid w:val="00A65EBB"/>
    <w:rsid w:val="00A72433"/>
    <w:rsid w:val="00A80176"/>
    <w:rsid w:val="00A823DE"/>
    <w:rsid w:val="00A8245C"/>
    <w:rsid w:val="00A860B0"/>
    <w:rsid w:val="00A92452"/>
    <w:rsid w:val="00A93227"/>
    <w:rsid w:val="00AA182D"/>
    <w:rsid w:val="00AA2C6B"/>
    <w:rsid w:val="00AA7C8E"/>
    <w:rsid w:val="00AB3D7D"/>
    <w:rsid w:val="00AB5E85"/>
    <w:rsid w:val="00AB6EBF"/>
    <w:rsid w:val="00AD09FC"/>
    <w:rsid w:val="00AE39C6"/>
    <w:rsid w:val="00B00BBF"/>
    <w:rsid w:val="00B01D45"/>
    <w:rsid w:val="00B052DF"/>
    <w:rsid w:val="00B07C7A"/>
    <w:rsid w:val="00B21B51"/>
    <w:rsid w:val="00B2502A"/>
    <w:rsid w:val="00B25FE9"/>
    <w:rsid w:val="00B31A53"/>
    <w:rsid w:val="00B57A92"/>
    <w:rsid w:val="00B67306"/>
    <w:rsid w:val="00B6732F"/>
    <w:rsid w:val="00B701C6"/>
    <w:rsid w:val="00B7253D"/>
    <w:rsid w:val="00B7435F"/>
    <w:rsid w:val="00B74E89"/>
    <w:rsid w:val="00B766CD"/>
    <w:rsid w:val="00B84E9B"/>
    <w:rsid w:val="00B85E70"/>
    <w:rsid w:val="00B90EE9"/>
    <w:rsid w:val="00B920ED"/>
    <w:rsid w:val="00B92CFA"/>
    <w:rsid w:val="00B938CB"/>
    <w:rsid w:val="00BB1CC3"/>
    <w:rsid w:val="00BB1D32"/>
    <w:rsid w:val="00BB4509"/>
    <w:rsid w:val="00BB4BB6"/>
    <w:rsid w:val="00BC23A9"/>
    <w:rsid w:val="00BC59B2"/>
    <w:rsid w:val="00BC65EC"/>
    <w:rsid w:val="00BD02F3"/>
    <w:rsid w:val="00BD0BCF"/>
    <w:rsid w:val="00BD1DED"/>
    <w:rsid w:val="00BD262F"/>
    <w:rsid w:val="00BE01F8"/>
    <w:rsid w:val="00BF5016"/>
    <w:rsid w:val="00C06D2D"/>
    <w:rsid w:val="00C50062"/>
    <w:rsid w:val="00C54544"/>
    <w:rsid w:val="00C56F25"/>
    <w:rsid w:val="00C5746C"/>
    <w:rsid w:val="00C6107F"/>
    <w:rsid w:val="00C62252"/>
    <w:rsid w:val="00C63DD3"/>
    <w:rsid w:val="00C6687C"/>
    <w:rsid w:val="00C70425"/>
    <w:rsid w:val="00C73861"/>
    <w:rsid w:val="00C8130A"/>
    <w:rsid w:val="00C815AA"/>
    <w:rsid w:val="00C83B61"/>
    <w:rsid w:val="00C90D99"/>
    <w:rsid w:val="00C94288"/>
    <w:rsid w:val="00C942FC"/>
    <w:rsid w:val="00C95DDE"/>
    <w:rsid w:val="00CA6859"/>
    <w:rsid w:val="00CA7AB0"/>
    <w:rsid w:val="00CC150E"/>
    <w:rsid w:val="00CC2434"/>
    <w:rsid w:val="00CC5ECD"/>
    <w:rsid w:val="00CD27CB"/>
    <w:rsid w:val="00CE3B49"/>
    <w:rsid w:val="00CE784F"/>
    <w:rsid w:val="00CF0BCB"/>
    <w:rsid w:val="00CF1CCD"/>
    <w:rsid w:val="00D002D7"/>
    <w:rsid w:val="00D04F16"/>
    <w:rsid w:val="00D13499"/>
    <w:rsid w:val="00D20858"/>
    <w:rsid w:val="00D21BC6"/>
    <w:rsid w:val="00D236F9"/>
    <w:rsid w:val="00D23A8E"/>
    <w:rsid w:val="00D26624"/>
    <w:rsid w:val="00D31BE6"/>
    <w:rsid w:val="00D35CFB"/>
    <w:rsid w:val="00D3724E"/>
    <w:rsid w:val="00D4084C"/>
    <w:rsid w:val="00D55287"/>
    <w:rsid w:val="00D61BBF"/>
    <w:rsid w:val="00D64874"/>
    <w:rsid w:val="00D65F5E"/>
    <w:rsid w:val="00D679D0"/>
    <w:rsid w:val="00D713EE"/>
    <w:rsid w:val="00D7721C"/>
    <w:rsid w:val="00D9093C"/>
    <w:rsid w:val="00DA1534"/>
    <w:rsid w:val="00DA3FBC"/>
    <w:rsid w:val="00DA60CB"/>
    <w:rsid w:val="00DC00BF"/>
    <w:rsid w:val="00DC01FF"/>
    <w:rsid w:val="00DC0986"/>
    <w:rsid w:val="00DC1932"/>
    <w:rsid w:val="00DC3B8E"/>
    <w:rsid w:val="00DC4358"/>
    <w:rsid w:val="00DC5CF4"/>
    <w:rsid w:val="00DD076C"/>
    <w:rsid w:val="00DD6737"/>
    <w:rsid w:val="00DE38D4"/>
    <w:rsid w:val="00DF4DDA"/>
    <w:rsid w:val="00DF7DEE"/>
    <w:rsid w:val="00E000EC"/>
    <w:rsid w:val="00E06FB8"/>
    <w:rsid w:val="00E1215C"/>
    <w:rsid w:val="00E172C9"/>
    <w:rsid w:val="00E1734B"/>
    <w:rsid w:val="00E32FA5"/>
    <w:rsid w:val="00E34071"/>
    <w:rsid w:val="00E46262"/>
    <w:rsid w:val="00E502C9"/>
    <w:rsid w:val="00E521E0"/>
    <w:rsid w:val="00E55AA9"/>
    <w:rsid w:val="00E619E3"/>
    <w:rsid w:val="00E661CC"/>
    <w:rsid w:val="00E6665E"/>
    <w:rsid w:val="00E67682"/>
    <w:rsid w:val="00E6797D"/>
    <w:rsid w:val="00E7349E"/>
    <w:rsid w:val="00E758F7"/>
    <w:rsid w:val="00E8128D"/>
    <w:rsid w:val="00E85ED4"/>
    <w:rsid w:val="00E87443"/>
    <w:rsid w:val="00E92694"/>
    <w:rsid w:val="00E94CEA"/>
    <w:rsid w:val="00EA4011"/>
    <w:rsid w:val="00EA4FBE"/>
    <w:rsid w:val="00EA51F3"/>
    <w:rsid w:val="00EA5838"/>
    <w:rsid w:val="00EB2111"/>
    <w:rsid w:val="00EC3E76"/>
    <w:rsid w:val="00EC4DE3"/>
    <w:rsid w:val="00EC6335"/>
    <w:rsid w:val="00EE2B18"/>
    <w:rsid w:val="00EE4ABF"/>
    <w:rsid w:val="00EF3647"/>
    <w:rsid w:val="00F030FE"/>
    <w:rsid w:val="00F23A87"/>
    <w:rsid w:val="00F24156"/>
    <w:rsid w:val="00F266C7"/>
    <w:rsid w:val="00F353D2"/>
    <w:rsid w:val="00F4121A"/>
    <w:rsid w:val="00F4214C"/>
    <w:rsid w:val="00F47B12"/>
    <w:rsid w:val="00F53505"/>
    <w:rsid w:val="00F57118"/>
    <w:rsid w:val="00F70EFF"/>
    <w:rsid w:val="00F74E2D"/>
    <w:rsid w:val="00F75DA8"/>
    <w:rsid w:val="00F81A31"/>
    <w:rsid w:val="00F91CB5"/>
    <w:rsid w:val="00F96466"/>
    <w:rsid w:val="00F971C4"/>
    <w:rsid w:val="00FA49D8"/>
    <w:rsid w:val="00FB7606"/>
    <w:rsid w:val="00FC2352"/>
    <w:rsid w:val="00FC5292"/>
    <w:rsid w:val="00FC5736"/>
    <w:rsid w:val="00FD7628"/>
    <w:rsid w:val="00FE480E"/>
    <w:rsid w:val="00FE54E0"/>
    <w:rsid w:val="00FE5D0B"/>
    <w:rsid w:val="00FF58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2C9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63A5"/>
    <w:pPr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hilite">
    <w:name w:val="hithilite"/>
    <w:basedOn w:val="DefaultParagraphFont"/>
    <w:rsid w:val="00C176BE"/>
  </w:style>
  <w:style w:type="character" w:customStyle="1" w:styleId="databold">
    <w:name w:val="data_bold"/>
    <w:basedOn w:val="DefaultParagraphFont"/>
    <w:rsid w:val="0081386A"/>
  </w:style>
  <w:style w:type="character" w:styleId="Hyperlink">
    <w:name w:val="Hyperlink"/>
    <w:rsid w:val="004B1EB0"/>
    <w:rPr>
      <w:color w:val="0000FF"/>
      <w:u w:val="single"/>
    </w:rPr>
  </w:style>
  <w:style w:type="character" w:styleId="CommentReference">
    <w:name w:val="annotation reference"/>
    <w:semiHidden/>
    <w:unhideWhenUsed/>
    <w:rsid w:val="00C07FF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07FF0"/>
  </w:style>
  <w:style w:type="character" w:customStyle="1" w:styleId="CommentTextChar">
    <w:name w:val="Comment Text Char"/>
    <w:link w:val="CommentText"/>
    <w:semiHidden/>
    <w:rsid w:val="00C07FF0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semiHidden/>
    <w:rsid w:val="00C07FF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rsid w:val="00C84247"/>
    <w:rPr>
      <w:rFonts w:ascii="Courier New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8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68F7"/>
    <w:rPr>
      <w:b/>
      <w:bCs/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rsid w:val="00497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7B31"/>
  </w:style>
  <w:style w:type="character" w:styleId="PageNumber">
    <w:name w:val="page number"/>
    <w:basedOn w:val="DefaultParagraphFont"/>
    <w:rsid w:val="00497B31"/>
  </w:style>
  <w:style w:type="paragraph" w:styleId="ListParagraph">
    <w:name w:val="List Paragraph"/>
    <w:basedOn w:val="Normal"/>
    <w:rsid w:val="002F1FB5"/>
    <w:pPr>
      <w:ind w:left="720"/>
      <w:contextualSpacing/>
    </w:pPr>
  </w:style>
  <w:style w:type="character" w:styleId="LineNumber">
    <w:name w:val="line number"/>
    <w:basedOn w:val="DefaultParagraphFont"/>
    <w:rsid w:val="00860117"/>
  </w:style>
  <w:style w:type="paragraph" w:styleId="Revision">
    <w:name w:val="Revision"/>
    <w:hidden/>
    <w:rsid w:val="007304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63A5"/>
    <w:pPr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hilite">
    <w:name w:val="hithilite"/>
    <w:basedOn w:val="DefaultParagraphFont"/>
    <w:rsid w:val="00C176BE"/>
  </w:style>
  <w:style w:type="character" w:customStyle="1" w:styleId="databold">
    <w:name w:val="data_bold"/>
    <w:basedOn w:val="DefaultParagraphFont"/>
    <w:rsid w:val="0081386A"/>
  </w:style>
  <w:style w:type="character" w:styleId="Hyperlink">
    <w:name w:val="Hyperlink"/>
    <w:rsid w:val="004B1EB0"/>
    <w:rPr>
      <w:color w:val="0000FF"/>
      <w:u w:val="single"/>
    </w:rPr>
  </w:style>
  <w:style w:type="character" w:styleId="CommentReference">
    <w:name w:val="annotation reference"/>
    <w:semiHidden/>
    <w:unhideWhenUsed/>
    <w:rsid w:val="00C07FF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07FF0"/>
  </w:style>
  <w:style w:type="character" w:customStyle="1" w:styleId="CommentTextChar">
    <w:name w:val="Comment Text Char"/>
    <w:link w:val="CommentText"/>
    <w:semiHidden/>
    <w:rsid w:val="00C07FF0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semiHidden/>
    <w:rsid w:val="00C07FF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rsid w:val="00C84247"/>
    <w:rPr>
      <w:rFonts w:ascii="Courier New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8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68F7"/>
    <w:rPr>
      <w:b/>
      <w:bCs/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rsid w:val="00497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7B31"/>
  </w:style>
  <w:style w:type="character" w:styleId="PageNumber">
    <w:name w:val="page number"/>
    <w:basedOn w:val="DefaultParagraphFont"/>
    <w:rsid w:val="00497B31"/>
  </w:style>
  <w:style w:type="paragraph" w:styleId="ListParagraph">
    <w:name w:val="List Paragraph"/>
    <w:basedOn w:val="Normal"/>
    <w:rsid w:val="002F1FB5"/>
    <w:pPr>
      <w:ind w:left="720"/>
      <w:contextualSpacing/>
    </w:pPr>
  </w:style>
  <w:style w:type="character" w:styleId="LineNumber">
    <w:name w:val="line number"/>
    <w:basedOn w:val="DefaultParagraphFont"/>
    <w:rsid w:val="00860117"/>
  </w:style>
  <w:style w:type="paragraph" w:styleId="Revision">
    <w:name w:val="Revision"/>
    <w:hidden/>
    <w:rsid w:val="00730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E737B6-9AA6-2B4F-9830-921C1FA0B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M abstract</vt:lpstr>
    </vt:vector>
  </TitlesOfParts>
  <Company>boston university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M abstract</dc:title>
  <dc:creator>polly campbell</dc:creator>
  <cp:lastModifiedBy>Polly Campbell</cp:lastModifiedBy>
  <cp:revision>3</cp:revision>
  <cp:lastPrinted>2014-09-05T14:29:00Z</cp:lastPrinted>
  <dcterms:created xsi:type="dcterms:W3CDTF">2014-10-31T23:12:00Z</dcterms:created>
  <dcterms:modified xsi:type="dcterms:W3CDTF">2014-10-31T23:12:00Z</dcterms:modified>
</cp:coreProperties>
</file>